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4B8D" w:rsidRPr="005E59C0" w:rsidRDefault="001B4B8D" w:rsidP="001B4B8D">
      <w:pPr>
        <w:spacing w:line="360" w:lineRule="auto"/>
        <w:jc w:val="both"/>
        <w:outlineLvl w:val="0"/>
        <w:rPr>
          <w:rFonts w:ascii="Times New Roman" w:hAnsi="Times New Roman"/>
          <w:b/>
          <w:sz w:val="24"/>
          <w:szCs w:val="24"/>
        </w:rPr>
      </w:pPr>
      <w:r w:rsidRPr="005E59C0">
        <w:rPr>
          <w:rFonts w:ascii="Times New Roman" w:hAnsi="Times New Roman"/>
          <w:b/>
          <w:sz w:val="24"/>
          <w:szCs w:val="24"/>
        </w:rPr>
        <w:t>S4</w:t>
      </w:r>
      <w:r>
        <w:rPr>
          <w:rFonts w:ascii="Times New Roman" w:hAnsi="Times New Roman"/>
          <w:b/>
          <w:sz w:val="24"/>
          <w:szCs w:val="24"/>
        </w:rPr>
        <w:t xml:space="preserve"> Table</w:t>
      </w:r>
      <w:r w:rsidRPr="005E59C0">
        <w:rPr>
          <w:rFonts w:ascii="Times New Roman" w:hAnsi="Times New Roman"/>
          <w:b/>
          <w:sz w:val="24"/>
          <w:szCs w:val="24"/>
        </w:rPr>
        <w:t>. Top scoring peptide solutions of PEP41 mutant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990"/>
        <w:gridCol w:w="1663"/>
        <w:gridCol w:w="1943"/>
        <w:gridCol w:w="1903"/>
        <w:gridCol w:w="1193"/>
        <w:gridCol w:w="996"/>
      </w:tblGrid>
      <w:tr w:rsidR="001B4B8D" w:rsidRPr="005E59C0" w:rsidTr="00140ADD">
        <w:trPr>
          <w:trHeight w:val="45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B4B8D" w:rsidRPr="005E59C0" w:rsidRDefault="001B4B8D" w:rsidP="00140AD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E59C0">
              <w:rPr>
                <w:rFonts w:ascii="Times New Roman" w:hAnsi="Times New Roman"/>
                <w:b/>
                <w:sz w:val="24"/>
                <w:szCs w:val="24"/>
              </w:rPr>
              <w:t>Pepti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B4B8D" w:rsidRPr="005E59C0" w:rsidRDefault="001B4B8D" w:rsidP="00140AD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E59C0">
              <w:rPr>
                <w:rFonts w:ascii="Times New Roman" w:hAnsi="Times New Roman"/>
                <w:b/>
                <w:sz w:val="24"/>
                <w:szCs w:val="24"/>
              </w:rPr>
              <w:t>Global energ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B4B8D" w:rsidRPr="005E59C0" w:rsidRDefault="001B4B8D" w:rsidP="00140AD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E59C0">
              <w:rPr>
                <w:rFonts w:ascii="Times New Roman" w:hAnsi="Times New Roman"/>
                <w:b/>
                <w:sz w:val="24"/>
                <w:szCs w:val="24"/>
              </w:rPr>
              <w:t xml:space="preserve">Attractive </w:t>
            </w:r>
            <w:proofErr w:type="spellStart"/>
            <w:r w:rsidRPr="005E59C0">
              <w:rPr>
                <w:rFonts w:ascii="Times New Roman" w:hAnsi="Times New Roman"/>
                <w:b/>
                <w:sz w:val="24"/>
                <w:szCs w:val="24"/>
              </w:rPr>
              <w:t>VdW</w:t>
            </w:r>
            <w:r w:rsidRPr="005E59C0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B4B8D" w:rsidRPr="005E59C0" w:rsidRDefault="001B4B8D" w:rsidP="00140AD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E59C0">
              <w:rPr>
                <w:rFonts w:ascii="Times New Roman" w:hAnsi="Times New Roman"/>
                <w:b/>
                <w:sz w:val="24"/>
                <w:szCs w:val="24"/>
              </w:rPr>
              <w:t xml:space="preserve">Repulsive </w:t>
            </w:r>
            <w:proofErr w:type="spellStart"/>
            <w:r w:rsidRPr="005E59C0">
              <w:rPr>
                <w:rFonts w:ascii="Times New Roman" w:hAnsi="Times New Roman"/>
                <w:b/>
                <w:sz w:val="24"/>
                <w:szCs w:val="24"/>
              </w:rPr>
              <w:t>VdW</w:t>
            </w:r>
            <w:r w:rsidRPr="005E59C0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B4B8D" w:rsidRPr="005E59C0" w:rsidRDefault="001B4B8D" w:rsidP="00140AD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E59C0">
              <w:rPr>
                <w:rFonts w:ascii="Times New Roman" w:hAnsi="Times New Roman"/>
                <w:b/>
                <w:sz w:val="24"/>
                <w:szCs w:val="24"/>
              </w:rPr>
              <w:t>ACE</w:t>
            </w:r>
            <w:r w:rsidRPr="005E59C0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B4B8D" w:rsidRPr="005E59C0" w:rsidRDefault="001B4B8D" w:rsidP="00140AD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E59C0">
              <w:rPr>
                <w:rFonts w:ascii="Times New Roman" w:hAnsi="Times New Roman"/>
                <w:b/>
                <w:sz w:val="24"/>
                <w:szCs w:val="24"/>
              </w:rPr>
              <w:t>HB</w:t>
            </w:r>
            <w:r w:rsidRPr="005E59C0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1B4B8D" w:rsidRPr="005E59C0" w:rsidTr="00140ADD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B4B8D" w:rsidRPr="005E59C0" w:rsidRDefault="001B4B8D" w:rsidP="00140AD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sz w:val="24"/>
                <w:szCs w:val="24"/>
              </w:rPr>
              <w:t>PEP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B4B8D" w:rsidRPr="005E59C0" w:rsidRDefault="001B4B8D" w:rsidP="00140AD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sz w:val="24"/>
                <w:szCs w:val="24"/>
              </w:rPr>
              <w:t>-116.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B4B8D" w:rsidRPr="005E59C0" w:rsidRDefault="001B4B8D" w:rsidP="00140AD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sz w:val="24"/>
                <w:szCs w:val="24"/>
              </w:rPr>
              <w:t>-47.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B4B8D" w:rsidRPr="005E59C0" w:rsidRDefault="001B4B8D" w:rsidP="00140AD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sz w:val="24"/>
                <w:szCs w:val="24"/>
              </w:rPr>
              <w:t>4.8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B4B8D" w:rsidRPr="005E59C0" w:rsidRDefault="001B4B8D" w:rsidP="00140AD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sz w:val="24"/>
                <w:szCs w:val="24"/>
              </w:rPr>
              <w:t>-27.77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B4B8D" w:rsidRPr="005E59C0" w:rsidRDefault="001B4B8D" w:rsidP="00140AD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sz w:val="24"/>
                <w:szCs w:val="24"/>
              </w:rPr>
              <w:t>-8.27</w:t>
            </w:r>
          </w:p>
        </w:tc>
      </w:tr>
      <w:tr w:rsidR="001B4B8D" w:rsidRPr="005E59C0" w:rsidTr="00140ADD">
        <w:trPr>
          <w:trHeight w:val="288"/>
          <w:jc w:val="center"/>
        </w:trPr>
        <w:tc>
          <w:tcPr>
            <w:tcW w:w="852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B4B8D" w:rsidRPr="005E59C0" w:rsidRDefault="001B4B8D" w:rsidP="00140AD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sz w:val="24"/>
                <w:szCs w:val="24"/>
              </w:rPr>
              <w:t>Mutants</w:t>
            </w:r>
          </w:p>
        </w:tc>
      </w:tr>
      <w:tr w:rsidR="001B4B8D" w:rsidRPr="005E59C0" w:rsidTr="00140ADD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1B4B8D" w:rsidRPr="005E59C0" w:rsidRDefault="001B4B8D" w:rsidP="00140AD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sz w:val="24"/>
                <w:szCs w:val="24"/>
              </w:rPr>
              <w:t>2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1B4B8D" w:rsidRPr="005E59C0" w:rsidRDefault="001B4B8D" w:rsidP="00140AD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sz w:val="24"/>
                <w:szCs w:val="24"/>
              </w:rPr>
              <w:t>-161.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1B4B8D" w:rsidRPr="005E59C0" w:rsidRDefault="001B4B8D" w:rsidP="00140AD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sz w:val="24"/>
                <w:szCs w:val="24"/>
              </w:rPr>
              <w:t>-52.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1B4B8D" w:rsidRPr="005E59C0" w:rsidRDefault="001B4B8D" w:rsidP="00140AD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sz w:val="24"/>
                <w:szCs w:val="24"/>
              </w:rPr>
              <w:t>7.32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1B4B8D" w:rsidRPr="005E59C0" w:rsidRDefault="001B4B8D" w:rsidP="00140AD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sz w:val="24"/>
                <w:szCs w:val="24"/>
              </w:rPr>
              <w:t>-39.39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1B4B8D" w:rsidRPr="005E59C0" w:rsidRDefault="001B4B8D" w:rsidP="00140AD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sz w:val="24"/>
                <w:szCs w:val="24"/>
              </w:rPr>
              <w:t>-8.11</w:t>
            </w:r>
          </w:p>
        </w:tc>
      </w:tr>
      <w:tr w:rsidR="001B4B8D" w:rsidRPr="005E59C0" w:rsidTr="00140ADD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B4B8D" w:rsidRPr="005E59C0" w:rsidRDefault="001B4B8D" w:rsidP="00140AD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sz w:val="24"/>
                <w:szCs w:val="24"/>
              </w:rPr>
              <w:t>4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B4B8D" w:rsidRPr="005E59C0" w:rsidRDefault="001B4B8D" w:rsidP="00140AD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sz w:val="24"/>
                <w:szCs w:val="24"/>
              </w:rPr>
              <w:t>-13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B4B8D" w:rsidRPr="005E59C0" w:rsidRDefault="001B4B8D" w:rsidP="00140AD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sz w:val="24"/>
                <w:szCs w:val="24"/>
              </w:rPr>
              <w:t>-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B4B8D" w:rsidRPr="005E59C0" w:rsidRDefault="001B4B8D" w:rsidP="00140AD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sz w:val="24"/>
                <w:szCs w:val="24"/>
              </w:rPr>
              <w:t>1.0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B4B8D" w:rsidRPr="005E59C0" w:rsidRDefault="001B4B8D" w:rsidP="00140AD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sz w:val="24"/>
                <w:szCs w:val="24"/>
              </w:rPr>
              <w:t>-27.7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B4B8D" w:rsidRPr="005E59C0" w:rsidRDefault="001B4B8D" w:rsidP="00140AD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sz w:val="24"/>
                <w:szCs w:val="24"/>
              </w:rPr>
              <w:t>-7.45</w:t>
            </w:r>
          </w:p>
        </w:tc>
      </w:tr>
      <w:tr w:rsidR="001B4B8D" w:rsidRPr="005E59C0" w:rsidTr="00140ADD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B4B8D" w:rsidRPr="005E59C0" w:rsidRDefault="001B4B8D" w:rsidP="00140AD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sz w:val="24"/>
                <w:szCs w:val="24"/>
              </w:rPr>
              <w:t>2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B4B8D" w:rsidRPr="005E59C0" w:rsidRDefault="001B4B8D" w:rsidP="00140AD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sz w:val="24"/>
                <w:szCs w:val="24"/>
              </w:rPr>
              <w:t>-149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B4B8D" w:rsidRPr="005E59C0" w:rsidRDefault="001B4B8D" w:rsidP="00140AD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sz w:val="24"/>
                <w:szCs w:val="24"/>
              </w:rPr>
              <w:t>-5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B4B8D" w:rsidRPr="005E59C0" w:rsidRDefault="001B4B8D" w:rsidP="00140AD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sz w:val="24"/>
                <w:szCs w:val="24"/>
              </w:rPr>
              <w:t>1.6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B4B8D" w:rsidRPr="005E59C0" w:rsidRDefault="001B4B8D" w:rsidP="00140AD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sz w:val="24"/>
                <w:szCs w:val="24"/>
              </w:rPr>
              <w:t>-32.4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B4B8D" w:rsidRPr="005E59C0" w:rsidRDefault="001B4B8D" w:rsidP="00140AD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sz w:val="24"/>
                <w:szCs w:val="24"/>
              </w:rPr>
              <w:t>-6.98</w:t>
            </w:r>
          </w:p>
        </w:tc>
      </w:tr>
      <w:tr w:rsidR="001B4B8D" w:rsidRPr="005E59C0" w:rsidTr="00140ADD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B4B8D" w:rsidRPr="005E59C0" w:rsidRDefault="001B4B8D" w:rsidP="00140AD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sz w:val="24"/>
                <w:szCs w:val="24"/>
              </w:rPr>
              <w:t>1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B4B8D" w:rsidRPr="005E59C0" w:rsidRDefault="001B4B8D" w:rsidP="00140AD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sz w:val="24"/>
                <w:szCs w:val="24"/>
              </w:rPr>
              <w:t>-14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B4B8D" w:rsidRPr="005E59C0" w:rsidRDefault="001B4B8D" w:rsidP="00140AD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sz w:val="24"/>
                <w:szCs w:val="24"/>
              </w:rPr>
              <w:t>-59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B4B8D" w:rsidRPr="005E59C0" w:rsidRDefault="001B4B8D" w:rsidP="00140AD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sz w:val="24"/>
                <w:szCs w:val="24"/>
              </w:rPr>
              <w:t>47.8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B4B8D" w:rsidRPr="005E59C0" w:rsidRDefault="001B4B8D" w:rsidP="00140AD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sz w:val="24"/>
                <w:szCs w:val="24"/>
              </w:rPr>
              <w:t>-41.9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B4B8D" w:rsidRPr="005E59C0" w:rsidRDefault="001B4B8D" w:rsidP="00140AD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sz w:val="24"/>
                <w:szCs w:val="24"/>
              </w:rPr>
              <w:t>-6.45</w:t>
            </w:r>
          </w:p>
        </w:tc>
      </w:tr>
      <w:tr w:rsidR="001B4B8D" w:rsidRPr="005E59C0" w:rsidTr="00140ADD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B4B8D" w:rsidRPr="005E59C0" w:rsidRDefault="001B4B8D" w:rsidP="00140AD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sz w:val="24"/>
                <w:szCs w:val="24"/>
              </w:rPr>
              <w:t>3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B4B8D" w:rsidRPr="005E59C0" w:rsidRDefault="001B4B8D" w:rsidP="00140AD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sz w:val="24"/>
                <w:szCs w:val="24"/>
              </w:rPr>
              <w:t>-135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B4B8D" w:rsidRPr="005E59C0" w:rsidRDefault="001B4B8D" w:rsidP="00140AD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sz w:val="24"/>
                <w:szCs w:val="24"/>
              </w:rPr>
              <w:t>-47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B4B8D" w:rsidRPr="005E59C0" w:rsidRDefault="001B4B8D" w:rsidP="00140AD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sz w:val="24"/>
                <w:szCs w:val="24"/>
              </w:rPr>
              <w:t>0.63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B4B8D" w:rsidRPr="005E59C0" w:rsidRDefault="001B4B8D" w:rsidP="00140AD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sz w:val="24"/>
                <w:szCs w:val="24"/>
              </w:rPr>
              <w:t>-34.9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B4B8D" w:rsidRPr="005E59C0" w:rsidRDefault="001B4B8D" w:rsidP="00140AD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sz w:val="24"/>
                <w:szCs w:val="24"/>
              </w:rPr>
              <w:t>-5.2</w:t>
            </w:r>
          </w:p>
        </w:tc>
      </w:tr>
      <w:tr w:rsidR="001B4B8D" w:rsidRPr="005E59C0" w:rsidTr="00140ADD">
        <w:trPr>
          <w:trHeight w:val="288"/>
          <w:jc w:val="center"/>
        </w:trPr>
        <w:tc>
          <w:tcPr>
            <w:tcW w:w="852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B4B8D" w:rsidRPr="005E59C0" w:rsidRDefault="001B4B8D" w:rsidP="00140AD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sz w:val="24"/>
                <w:szCs w:val="24"/>
              </w:rPr>
              <w:t>Mutant combinations</w:t>
            </w:r>
          </w:p>
        </w:tc>
      </w:tr>
      <w:tr w:rsidR="001B4B8D" w:rsidRPr="005E59C0" w:rsidTr="00140ADD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1B4B8D" w:rsidRPr="005E59C0" w:rsidRDefault="001B4B8D" w:rsidP="00140AD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sz w:val="24"/>
                <w:szCs w:val="24"/>
              </w:rPr>
              <w:t>2I4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1B4B8D" w:rsidRPr="005E59C0" w:rsidRDefault="001B4B8D" w:rsidP="00140AD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sz w:val="24"/>
                <w:szCs w:val="24"/>
              </w:rPr>
              <w:t>-171.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1B4B8D" w:rsidRPr="005E59C0" w:rsidRDefault="001B4B8D" w:rsidP="00140AD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sz w:val="24"/>
                <w:szCs w:val="24"/>
              </w:rPr>
              <w:t>-56.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1B4B8D" w:rsidRPr="005E59C0" w:rsidRDefault="001B4B8D" w:rsidP="00140AD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sz w:val="24"/>
                <w:szCs w:val="24"/>
              </w:rPr>
              <w:t>1.39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1B4B8D" w:rsidRPr="005E59C0" w:rsidRDefault="001B4B8D" w:rsidP="00140AD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sz w:val="24"/>
                <w:szCs w:val="24"/>
              </w:rPr>
              <w:t>-38.64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1B4B8D" w:rsidRPr="005E59C0" w:rsidRDefault="001B4B8D" w:rsidP="00140AD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sz w:val="24"/>
                <w:szCs w:val="24"/>
              </w:rPr>
              <w:t>-7.26</w:t>
            </w:r>
          </w:p>
        </w:tc>
      </w:tr>
      <w:tr w:rsidR="001B4B8D" w:rsidRPr="005E59C0" w:rsidTr="00140ADD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B4B8D" w:rsidRPr="005E59C0" w:rsidRDefault="001B4B8D" w:rsidP="00140AD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sz w:val="24"/>
                <w:szCs w:val="24"/>
              </w:rPr>
              <w:t>2P4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B4B8D" w:rsidRPr="005E59C0" w:rsidRDefault="001B4B8D" w:rsidP="00140AD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sz w:val="24"/>
                <w:szCs w:val="24"/>
              </w:rPr>
              <w:t>-88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B4B8D" w:rsidRPr="005E59C0" w:rsidRDefault="001B4B8D" w:rsidP="00140AD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sz w:val="24"/>
                <w:szCs w:val="24"/>
              </w:rPr>
              <w:t>-48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B4B8D" w:rsidRPr="005E59C0" w:rsidRDefault="001B4B8D" w:rsidP="00140AD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sz w:val="24"/>
                <w:szCs w:val="24"/>
              </w:rPr>
              <w:t>71.97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B4B8D" w:rsidRPr="005E59C0" w:rsidRDefault="001B4B8D" w:rsidP="00140AD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sz w:val="24"/>
                <w:szCs w:val="24"/>
              </w:rPr>
              <w:t>-33.2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B4B8D" w:rsidRPr="005E59C0" w:rsidRDefault="001B4B8D" w:rsidP="00140AD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59C0">
              <w:rPr>
                <w:rFonts w:ascii="Times New Roman" w:hAnsi="Times New Roman"/>
                <w:sz w:val="24"/>
                <w:szCs w:val="24"/>
              </w:rPr>
              <w:t>-8.19</w:t>
            </w:r>
          </w:p>
        </w:tc>
      </w:tr>
    </w:tbl>
    <w:p w:rsidR="001B4B8D" w:rsidRPr="005E59C0" w:rsidRDefault="001B4B8D" w:rsidP="001B4B8D">
      <w:pPr>
        <w:jc w:val="both"/>
        <w:rPr>
          <w:rFonts w:ascii="Times New Roman" w:eastAsia="Times New Roman" w:hAnsi="Times New Roman"/>
          <w:sz w:val="24"/>
          <w:szCs w:val="24"/>
          <w:lang w:eastAsia="en-IN"/>
        </w:rPr>
      </w:pPr>
      <w:proofErr w:type="spellStart"/>
      <w:proofErr w:type="gramStart"/>
      <w:r w:rsidRPr="005E59C0">
        <w:rPr>
          <w:rFonts w:ascii="Times New Roman" w:hAnsi="Times New Roman"/>
          <w:sz w:val="24"/>
          <w:szCs w:val="24"/>
          <w:vertAlign w:val="superscript"/>
        </w:rPr>
        <w:t>a</w:t>
      </w:r>
      <w:r w:rsidRPr="005E59C0">
        <w:rPr>
          <w:rFonts w:ascii="Times New Roman" w:hAnsi="Times New Roman"/>
          <w:sz w:val="24"/>
          <w:szCs w:val="24"/>
        </w:rPr>
        <w:t>Vanderwaals</w:t>
      </w:r>
      <w:proofErr w:type="spellEnd"/>
      <w:proofErr w:type="gramEnd"/>
      <w:r w:rsidRPr="005E59C0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5E59C0">
        <w:rPr>
          <w:rFonts w:ascii="Times New Roman" w:hAnsi="Times New Roman"/>
          <w:sz w:val="24"/>
          <w:szCs w:val="24"/>
          <w:vertAlign w:val="superscript"/>
        </w:rPr>
        <w:t>b</w:t>
      </w:r>
      <w:r w:rsidRPr="005E59C0">
        <w:rPr>
          <w:rFonts w:ascii="Times New Roman" w:hAnsi="Times New Roman"/>
          <w:sz w:val="24"/>
          <w:szCs w:val="24"/>
        </w:rPr>
        <w:t>Atomic</w:t>
      </w:r>
      <w:proofErr w:type="spellEnd"/>
      <w:r w:rsidRPr="005E59C0">
        <w:rPr>
          <w:rFonts w:ascii="Times New Roman" w:hAnsi="Times New Roman"/>
          <w:sz w:val="24"/>
          <w:szCs w:val="24"/>
        </w:rPr>
        <w:t xml:space="preserve"> Contact Energy, </w:t>
      </w:r>
      <w:proofErr w:type="spellStart"/>
      <w:r w:rsidRPr="005E59C0">
        <w:rPr>
          <w:rFonts w:ascii="Times New Roman" w:hAnsi="Times New Roman"/>
          <w:sz w:val="24"/>
          <w:szCs w:val="24"/>
          <w:vertAlign w:val="superscript"/>
        </w:rPr>
        <w:t>c</w:t>
      </w:r>
      <w:r w:rsidRPr="005E59C0">
        <w:rPr>
          <w:rFonts w:ascii="Times New Roman" w:hAnsi="Times New Roman"/>
          <w:sz w:val="24"/>
          <w:szCs w:val="24"/>
        </w:rPr>
        <w:t>Hydrogen</w:t>
      </w:r>
      <w:proofErr w:type="spellEnd"/>
      <w:r w:rsidRPr="005E59C0">
        <w:rPr>
          <w:rFonts w:ascii="Times New Roman" w:hAnsi="Times New Roman"/>
          <w:sz w:val="24"/>
          <w:szCs w:val="24"/>
        </w:rPr>
        <w:t xml:space="preserve"> Bond. Peptide names represent the position of mutation followed by the single letter code of the substituted </w:t>
      </w:r>
      <w:proofErr w:type="spellStart"/>
      <w:r w:rsidRPr="005E59C0">
        <w:rPr>
          <w:rFonts w:ascii="Times New Roman" w:hAnsi="Times New Roman"/>
          <w:sz w:val="24"/>
          <w:szCs w:val="24"/>
        </w:rPr>
        <w:t>aminoacid</w:t>
      </w:r>
      <w:proofErr w:type="spellEnd"/>
    </w:p>
    <w:p w:rsidR="00D03D11" w:rsidRPr="001B4B8D" w:rsidRDefault="00D03D11" w:rsidP="001B4B8D"/>
    <w:sectPr w:rsidR="00D03D11" w:rsidRPr="001B4B8D" w:rsidSect="00D03D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A55F81"/>
    <w:rsid w:val="001B4B8D"/>
    <w:rsid w:val="007B7E7F"/>
    <w:rsid w:val="00A55F81"/>
    <w:rsid w:val="00BF6FA2"/>
    <w:rsid w:val="00D03D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5F8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9</Words>
  <Characters>467</Characters>
  <Application>Microsoft Office Word</Application>
  <DocSecurity>0</DocSecurity>
  <Lines>233</Lines>
  <Paragraphs>153</Paragraphs>
  <ScaleCrop>false</ScaleCrop>
  <Company/>
  <LinksUpToDate>false</LinksUpToDate>
  <CharactersWithSpaces>4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7-08-04T13:00:00Z</dcterms:created>
  <dcterms:modified xsi:type="dcterms:W3CDTF">2017-08-04T13:00:00Z</dcterms:modified>
</cp:coreProperties>
</file>